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7929" w:rsidRPr="00866D38" w:rsidRDefault="00A8655F" w:rsidP="00DE1E8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.</w:t>
      </w:r>
      <w:bookmarkStart w:id="0" w:name="_GoBack"/>
      <w:bookmarkEnd w:id="0"/>
      <w:r w:rsidR="005569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56955" w:rsidRPr="00556955">
        <w:rPr>
          <w:rFonts w:ascii="Times New Roman" w:hAnsi="Times New Roman"/>
          <w:b/>
          <w:color w:val="000000" w:themeColor="text1"/>
          <w:sz w:val="24"/>
          <w:szCs w:val="24"/>
        </w:rPr>
        <w:t>Estradiol (by itself / alone) does not induce callose deposition in rice or Arabidopsis</w:t>
      </w:r>
    </w:p>
    <w:tbl>
      <w:tblPr>
        <w:tblW w:w="9668" w:type="dxa"/>
        <w:tblLook w:val="04A0" w:firstRow="1" w:lastRow="0" w:firstColumn="1" w:lastColumn="0" w:noHBand="0" w:noVBand="1"/>
      </w:tblPr>
      <w:tblGrid>
        <w:gridCol w:w="1382"/>
        <w:gridCol w:w="2138"/>
        <w:gridCol w:w="2171"/>
        <w:gridCol w:w="1265"/>
        <w:gridCol w:w="2712"/>
      </w:tblGrid>
      <w:tr w:rsidR="00556955" w:rsidRPr="00FC4524" w:rsidTr="00180E76">
        <w:trPr>
          <w:trHeight w:val="365"/>
        </w:trPr>
        <w:tc>
          <w:tcPr>
            <w:tcW w:w="966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955" w:rsidRPr="00823093" w:rsidRDefault="00823093" w:rsidP="00823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3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="00556955" w:rsidRPr="0055695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ice</w:t>
            </w:r>
            <w:proofErr w:type="spellEnd"/>
          </w:p>
        </w:tc>
      </w:tr>
      <w:tr w:rsidR="00556955" w:rsidRPr="00FC4524" w:rsidTr="00F81E80">
        <w:trPr>
          <w:trHeight w:val="365"/>
        </w:trPr>
        <w:tc>
          <w:tcPr>
            <w:tcW w:w="13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955" w:rsidRPr="00FC4524" w:rsidRDefault="00937392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37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  <w:r w:rsidR="00556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eat</w:t>
            </w:r>
            <w:proofErr w:type="spellEnd"/>
          </w:p>
        </w:tc>
        <w:tc>
          <w:tcPr>
            <w:tcW w:w="43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6955" w:rsidRPr="00556955" w:rsidRDefault="00823093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230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b</w:t>
            </w:r>
            <w:r w:rsidR="00556955" w:rsidRPr="0055695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verage</w:t>
            </w:r>
            <w:proofErr w:type="spellEnd"/>
            <w:r w:rsidR="00556955" w:rsidRPr="0055695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number of callose deposits per 0.075mm</w:t>
            </w:r>
            <w:r w:rsidR="00556955" w:rsidRPr="0055695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="00556955" w:rsidRPr="0055695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 Standard error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955" w:rsidRPr="00FC4524" w:rsidRDefault="00937392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37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="00556955" w:rsidRPr="00FC4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proofErr w:type="spellEnd"/>
            <w:r w:rsidR="00556955" w:rsidRPr="00FC4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27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955" w:rsidRPr="00FC4524" w:rsidRDefault="00556955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4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leaves analyzed per group (N)</w:t>
            </w:r>
          </w:p>
        </w:tc>
      </w:tr>
      <w:tr w:rsidR="00556955" w:rsidRPr="00FC4524" w:rsidTr="00F81E80">
        <w:trPr>
          <w:trHeight w:val="364"/>
        </w:trPr>
        <w:tc>
          <w:tcPr>
            <w:tcW w:w="138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955" w:rsidRPr="00FC4524" w:rsidRDefault="00556955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955" w:rsidRPr="00FC4524" w:rsidRDefault="00556955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4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FC4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Induced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955" w:rsidRPr="00FC4524" w:rsidRDefault="00556955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4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FC4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Uninduced</w:t>
            </w:r>
          </w:p>
        </w:tc>
        <w:tc>
          <w:tcPr>
            <w:tcW w:w="12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6955" w:rsidRPr="00FC4524" w:rsidRDefault="00556955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6955" w:rsidRPr="00FC4524" w:rsidRDefault="00556955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C4524" w:rsidRPr="00FC4524" w:rsidTr="00556955">
        <w:trPr>
          <w:trHeight w:val="364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524" w:rsidRPr="00FC4524" w:rsidRDefault="00FC4524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4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 1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524" w:rsidRPr="00FC4524" w:rsidRDefault="00FC4524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4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± 7.2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524" w:rsidRPr="00FC4524" w:rsidRDefault="00FC4524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4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± 8.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524" w:rsidRPr="00FC4524" w:rsidRDefault="00FC4524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4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524" w:rsidRPr="00FC4524" w:rsidRDefault="00FC4524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4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FC4524" w:rsidRPr="00FC4524" w:rsidTr="00556955">
        <w:trPr>
          <w:trHeight w:val="364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524" w:rsidRPr="00FC4524" w:rsidRDefault="00FC4524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4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 2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524" w:rsidRPr="00FC4524" w:rsidRDefault="00FC4524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4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± 11.5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524" w:rsidRPr="00FC4524" w:rsidRDefault="00FC4524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4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± 9.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524" w:rsidRPr="00FC4524" w:rsidRDefault="00FC4524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4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524" w:rsidRPr="00FC4524" w:rsidRDefault="00FC4524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4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FC4524" w:rsidRPr="00FC4524" w:rsidTr="00556955">
        <w:trPr>
          <w:trHeight w:val="364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524" w:rsidRPr="00FC4524" w:rsidRDefault="00FC4524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4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 3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524" w:rsidRPr="00FC4524" w:rsidRDefault="00FC4524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4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± 10.4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524" w:rsidRPr="00FC4524" w:rsidRDefault="00FC4524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4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± 11.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524" w:rsidRPr="00FC4524" w:rsidRDefault="00FC4524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4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524" w:rsidRPr="00FC4524" w:rsidRDefault="00FC4524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4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56955" w:rsidRPr="00FC4524" w:rsidTr="00DB01EB">
        <w:trPr>
          <w:trHeight w:val="364"/>
        </w:trPr>
        <w:tc>
          <w:tcPr>
            <w:tcW w:w="966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955" w:rsidRPr="00556955" w:rsidRDefault="00937392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937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  <w:r w:rsidR="00556955" w:rsidRPr="0055695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rabidopsis</w:t>
            </w:r>
            <w:proofErr w:type="spellEnd"/>
          </w:p>
        </w:tc>
      </w:tr>
      <w:tr w:rsidR="00556955" w:rsidRPr="00FC4524" w:rsidTr="00891909">
        <w:trPr>
          <w:trHeight w:val="364"/>
        </w:trPr>
        <w:tc>
          <w:tcPr>
            <w:tcW w:w="138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955" w:rsidRDefault="00937392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37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h</w:t>
            </w:r>
            <w:r w:rsidR="005569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eat</w:t>
            </w:r>
            <w:proofErr w:type="spellEnd"/>
          </w:p>
        </w:tc>
        <w:tc>
          <w:tcPr>
            <w:tcW w:w="43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955" w:rsidRPr="00556955" w:rsidRDefault="00937392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373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f</w:t>
            </w:r>
            <w:r w:rsidR="00556955" w:rsidRPr="0055695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verage</w:t>
            </w:r>
            <w:proofErr w:type="spellEnd"/>
            <w:r w:rsidR="00556955" w:rsidRPr="0055695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number of callose deposits per 0.075mm</w:t>
            </w:r>
            <w:r w:rsidR="00556955" w:rsidRPr="0055695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="00556955" w:rsidRPr="0055695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 Standard error</w:t>
            </w:r>
          </w:p>
        </w:tc>
        <w:tc>
          <w:tcPr>
            <w:tcW w:w="12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955" w:rsidRPr="00FC4524" w:rsidRDefault="00937392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37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g</w:t>
            </w:r>
            <w:r w:rsidR="00556955" w:rsidRPr="00FC4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proofErr w:type="spellEnd"/>
            <w:r w:rsidR="00556955" w:rsidRPr="00FC4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271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6955" w:rsidRPr="00FC4524" w:rsidRDefault="00556955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4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leaves analyzed per group (N)</w:t>
            </w:r>
          </w:p>
        </w:tc>
      </w:tr>
      <w:tr w:rsidR="00556955" w:rsidRPr="00FC4524" w:rsidTr="00891909">
        <w:trPr>
          <w:trHeight w:val="364"/>
        </w:trPr>
        <w:tc>
          <w:tcPr>
            <w:tcW w:w="13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955" w:rsidRPr="00FC4524" w:rsidRDefault="00556955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955" w:rsidRPr="00FC4524" w:rsidRDefault="00556955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-</w:t>
            </w:r>
            <w:r w:rsidRPr="00FC4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Uninduced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955" w:rsidRPr="00FC4524" w:rsidRDefault="00556955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-</w:t>
            </w:r>
            <w:r w:rsidRPr="00FC4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Induced</w:t>
            </w:r>
          </w:p>
        </w:tc>
        <w:tc>
          <w:tcPr>
            <w:tcW w:w="12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955" w:rsidRPr="00FC4524" w:rsidRDefault="00556955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955" w:rsidRPr="00FC4524" w:rsidRDefault="00556955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C4524" w:rsidRPr="00FC4524" w:rsidTr="00556955">
        <w:trPr>
          <w:trHeight w:val="364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524" w:rsidRPr="00FC4524" w:rsidRDefault="00FC4524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4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 1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524" w:rsidRPr="00FC4524" w:rsidRDefault="00FC4524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4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± 5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524" w:rsidRPr="00FC4524" w:rsidRDefault="00FC4524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4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± 3.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524" w:rsidRPr="00FC4524" w:rsidRDefault="00FC4524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4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524" w:rsidRPr="00FC4524" w:rsidRDefault="00FC4524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4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FC4524" w:rsidRPr="00FC4524" w:rsidTr="00556955">
        <w:trPr>
          <w:trHeight w:val="364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524" w:rsidRPr="00FC4524" w:rsidRDefault="00FC4524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4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 2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524" w:rsidRPr="00FC4524" w:rsidRDefault="00FC4524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4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 ± 6.1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524" w:rsidRPr="00FC4524" w:rsidRDefault="00FC4524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4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 ± 4.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524" w:rsidRPr="00FC4524" w:rsidRDefault="00FC4524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4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524" w:rsidRPr="00FC4524" w:rsidRDefault="00FC4524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4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C4524" w:rsidRPr="00FC4524" w:rsidTr="00556955">
        <w:trPr>
          <w:trHeight w:val="364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524" w:rsidRPr="00FC4524" w:rsidRDefault="00FC4524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4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 3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524" w:rsidRPr="00FC4524" w:rsidRDefault="00FC4524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4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 ± 4.5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524" w:rsidRPr="00FC4524" w:rsidRDefault="00FC4524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4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 ± 8.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524" w:rsidRPr="00FC4524" w:rsidRDefault="00FC4524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4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4524" w:rsidRPr="00FC4524" w:rsidRDefault="00FC4524" w:rsidP="00FC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4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</w:tbl>
    <w:p w:rsidR="0009449D" w:rsidRDefault="0009449D"/>
    <w:p w:rsidR="00C45854" w:rsidRDefault="00823093" w:rsidP="0082309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82309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556955">
        <w:rPr>
          <w:rFonts w:ascii="Times New Roman" w:hAnsi="Times New Roman" w:cs="Times New Roman"/>
          <w:sz w:val="24"/>
          <w:szCs w:val="24"/>
        </w:rPr>
        <w:t>Rice</w:t>
      </w:r>
      <w:proofErr w:type="spellEnd"/>
      <w:proofErr w:type="gramEnd"/>
      <w:r w:rsidR="00556955">
        <w:rPr>
          <w:rFonts w:ascii="Times New Roman" w:hAnsi="Times New Roman" w:cs="Times New Roman"/>
          <w:sz w:val="24"/>
          <w:szCs w:val="24"/>
        </w:rPr>
        <w:t xml:space="preserve"> (TN-1) leaves w</w:t>
      </w:r>
      <w:r>
        <w:rPr>
          <w:rFonts w:ascii="Times New Roman" w:hAnsi="Times New Roman" w:cs="Times New Roman"/>
          <w:sz w:val="24"/>
          <w:szCs w:val="24"/>
        </w:rPr>
        <w:t>ere infiltrated with either</w:t>
      </w:r>
      <w:r w:rsidR="00556955">
        <w:rPr>
          <w:rFonts w:ascii="Times New Roman" w:hAnsi="Times New Roman" w:cs="Times New Roman"/>
          <w:sz w:val="24"/>
          <w:szCs w:val="24"/>
        </w:rPr>
        <w:t xml:space="preserve"> DMSO (TN-1 Uninduced) or estradiol (TN-1 Induced).</w:t>
      </w:r>
      <w:r w:rsidRPr="00823093">
        <w:rPr>
          <w:rFonts w:ascii="Times New Roman" w:hAnsi="Times New Roman"/>
          <w:sz w:val="24"/>
          <w:szCs w:val="24"/>
        </w:rPr>
        <w:t xml:space="preserve"> </w:t>
      </w:r>
      <w:r w:rsidRPr="00195B46">
        <w:rPr>
          <w:rFonts w:ascii="Times New Roman" w:hAnsi="Times New Roman"/>
          <w:sz w:val="24"/>
          <w:szCs w:val="24"/>
        </w:rPr>
        <w:t xml:space="preserve">Twelve hours later, the leaves </w:t>
      </w:r>
      <w:proofErr w:type="gramStart"/>
      <w:r w:rsidRPr="00195B46">
        <w:rPr>
          <w:rFonts w:ascii="Times New Roman" w:hAnsi="Times New Roman"/>
          <w:sz w:val="24"/>
          <w:szCs w:val="24"/>
        </w:rPr>
        <w:t>were stained with aniline blue and observed under an epifluorescence microscope</w:t>
      </w:r>
      <w:proofErr w:type="gramEnd"/>
      <w:r w:rsidRPr="00195B46">
        <w:rPr>
          <w:rFonts w:ascii="Times New Roman" w:hAnsi="Times New Roman"/>
          <w:sz w:val="24"/>
          <w:szCs w:val="24"/>
        </w:rPr>
        <w:t xml:space="preserve">. </w:t>
      </w:r>
    </w:p>
    <w:p w:rsidR="00C45854" w:rsidRDefault="00823093" w:rsidP="0082309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823093"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>The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tabulated value</w:t>
      </w:r>
      <w:r w:rsidRPr="00195B46">
        <w:rPr>
          <w:rFonts w:ascii="Times New Roman" w:hAnsi="Times New Roman"/>
          <w:sz w:val="24"/>
          <w:szCs w:val="24"/>
        </w:rPr>
        <w:t xml:space="preserve"> represents average number of callose deposits per field of view </w:t>
      </w:r>
      <w:r>
        <w:rPr>
          <w:rFonts w:ascii="Times New Roman" w:hAnsi="Times New Roman"/>
          <w:sz w:val="24"/>
          <w:szCs w:val="24"/>
        </w:rPr>
        <w:t>(0.075 mm</w:t>
      </w:r>
      <w:r w:rsidRPr="008C08E0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± s</w:t>
      </w:r>
      <w:r w:rsidRPr="0055695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andard error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from </w:t>
      </w:r>
      <w:r w:rsidR="00937392">
        <w:rPr>
          <w:rFonts w:ascii="Times New Roman" w:hAnsi="Times New Roman"/>
          <w:sz w:val="24"/>
          <w:szCs w:val="24"/>
        </w:rPr>
        <w:t>six</w:t>
      </w:r>
      <w:r>
        <w:rPr>
          <w:rFonts w:ascii="Times New Roman" w:hAnsi="Times New Roman"/>
          <w:sz w:val="24"/>
          <w:szCs w:val="24"/>
        </w:rPr>
        <w:t xml:space="preserve"> to</w:t>
      </w:r>
      <w:r w:rsidRPr="00195B4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en</w:t>
      </w:r>
      <w:r w:rsidRPr="00195B4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leaves</w:t>
      </w:r>
      <w:r w:rsidRPr="00195B4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(N) </w:t>
      </w:r>
      <w:r w:rsidRPr="00195B46">
        <w:rPr>
          <w:rFonts w:ascii="Times New Roman" w:hAnsi="Times New Roman"/>
          <w:sz w:val="24"/>
          <w:szCs w:val="24"/>
        </w:rPr>
        <w:t>with six to eight different fields viewed per leaf in each experiment</w:t>
      </w:r>
      <w:r>
        <w:rPr>
          <w:rFonts w:ascii="Times New Roman" w:hAnsi="Times New Roman"/>
          <w:sz w:val="24"/>
          <w:szCs w:val="24"/>
        </w:rPr>
        <w:t xml:space="preserve">. </w:t>
      </w:r>
    </w:p>
    <w:p w:rsidR="00C45854" w:rsidRDefault="00937392" w:rsidP="0082309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937392">
        <w:rPr>
          <w:rFonts w:ascii="Times New Roman" w:hAnsi="Times New Roman"/>
          <w:sz w:val="24"/>
          <w:szCs w:val="24"/>
          <w:vertAlign w:val="superscript"/>
        </w:rPr>
        <w:t>c</w:t>
      </w:r>
      <w:r w:rsidR="00823093">
        <w:rPr>
          <w:rFonts w:ascii="Times New Roman" w:hAnsi="Times New Roman"/>
          <w:sz w:val="24"/>
          <w:szCs w:val="24"/>
        </w:rPr>
        <w:t>Student’s</w:t>
      </w:r>
      <w:proofErr w:type="spellEnd"/>
      <w:proofErr w:type="gramEnd"/>
      <w:r w:rsidR="00823093">
        <w:rPr>
          <w:rFonts w:ascii="Times New Roman" w:hAnsi="Times New Roman"/>
          <w:sz w:val="24"/>
          <w:szCs w:val="24"/>
        </w:rPr>
        <w:t xml:space="preserve"> two-tailed t-</w:t>
      </w:r>
      <w:r w:rsidR="00823093" w:rsidRPr="00195B46">
        <w:rPr>
          <w:rFonts w:ascii="Times New Roman" w:hAnsi="Times New Roman"/>
          <w:sz w:val="24"/>
          <w:szCs w:val="24"/>
        </w:rPr>
        <w:t>test for independent means was perfor</w:t>
      </w:r>
      <w:r w:rsidR="00823093">
        <w:rPr>
          <w:rFonts w:ascii="Times New Roman" w:hAnsi="Times New Roman"/>
          <w:sz w:val="24"/>
          <w:szCs w:val="24"/>
        </w:rPr>
        <w:t>med to test for significance (p value</w:t>
      </w:r>
      <w:r w:rsidR="00823093" w:rsidRPr="00195B46">
        <w:rPr>
          <w:rFonts w:ascii="Times New Roman" w:hAnsi="Times New Roman"/>
          <w:sz w:val="24"/>
          <w:szCs w:val="24"/>
        </w:rPr>
        <w:t xml:space="preserve">). </w:t>
      </w:r>
    </w:p>
    <w:p w:rsidR="00823093" w:rsidRDefault="00937392" w:rsidP="0082309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937392">
        <w:rPr>
          <w:rFonts w:ascii="Times New Roman" w:hAnsi="Times New Roman"/>
          <w:sz w:val="24"/>
          <w:szCs w:val="24"/>
          <w:vertAlign w:val="superscript"/>
        </w:rPr>
        <w:t>d</w:t>
      </w:r>
      <w:r w:rsidR="00823093" w:rsidRPr="00195B46">
        <w:rPr>
          <w:rFonts w:ascii="Times New Roman" w:hAnsi="Times New Roman"/>
          <w:sz w:val="24"/>
          <w:szCs w:val="24"/>
        </w:rPr>
        <w:t>Similar</w:t>
      </w:r>
      <w:proofErr w:type="spellEnd"/>
      <w:proofErr w:type="gramEnd"/>
      <w:r w:rsidR="00823093" w:rsidRPr="00195B46">
        <w:rPr>
          <w:rFonts w:ascii="Times New Roman" w:hAnsi="Times New Roman"/>
          <w:sz w:val="24"/>
          <w:szCs w:val="24"/>
        </w:rPr>
        <w:t xml:space="preserve"> results were obtained in</w:t>
      </w:r>
      <w:r w:rsidR="00823093">
        <w:rPr>
          <w:rFonts w:ascii="Times New Roman" w:hAnsi="Times New Roman"/>
          <w:sz w:val="24"/>
          <w:szCs w:val="24"/>
        </w:rPr>
        <w:t xml:space="preserve"> three independent experiments or repeats (Set 1, Set 2 and Set 3).</w:t>
      </w:r>
    </w:p>
    <w:p w:rsidR="00C45854" w:rsidRDefault="00C45854" w:rsidP="0082309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C45854" w:rsidRDefault="00937392" w:rsidP="0093739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937392">
        <w:rPr>
          <w:rFonts w:ascii="Times New Roman" w:hAnsi="Times New Roman"/>
          <w:sz w:val="24"/>
          <w:szCs w:val="24"/>
          <w:vertAlign w:val="superscript"/>
        </w:rPr>
        <w:t>e</w:t>
      </w:r>
      <w:r>
        <w:rPr>
          <w:rFonts w:ascii="Times New Roman" w:hAnsi="Times New Roman"/>
          <w:sz w:val="24"/>
          <w:szCs w:val="24"/>
        </w:rPr>
        <w:t>Leaves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of thirty-</w:t>
      </w:r>
      <w:r w:rsidRPr="00937392">
        <w:rPr>
          <w:rFonts w:ascii="Times New Roman" w:hAnsi="Times New Roman"/>
          <w:sz w:val="24"/>
          <w:szCs w:val="24"/>
        </w:rPr>
        <w:t xml:space="preserve">days-old Arabidopsis wild type </w:t>
      </w:r>
      <w:r>
        <w:rPr>
          <w:rFonts w:ascii="Times New Roman" w:hAnsi="Times New Roman"/>
          <w:sz w:val="24"/>
          <w:szCs w:val="24"/>
        </w:rPr>
        <w:t xml:space="preserve">(Col-0) plants </w:t>
      </w:r>
      <w:r w:rsidRPr="00195B46">
        <w:rPr>
          <w:rFonts w:ascii="Times New Roman" w:hAnsi="Times New Roman"/>
          <w:sz w:val="24"/>
          <w:szCs w:val="24"/>
        </w:rPr>
        <w:t>we</w:t>
      </w:r>
      <w:r>
        <w:rPr>
          <w:rFonts w:ascii="Times New Roman" w:hAnsi="Times New Roman"/>
          <w:sz w:val="24"/>
          <w:szCs w:val="24"/>
        </w:rPr>
        <w:t xml:space="preserve">re infiltrated either with </w:t>
      </w:r>
      <w:r w:rsidRPr="00195B46">
        <w:rPr>
          <w:rFonts w:ascii="Times New Roman" w:hAnsi="Times New Roman"/>
          <w:sz w:val="24"/>
          <w:szCs w:val="24"/>
        </w:rPr>
        <w:t xml:space="preserve">estradiol </w:t>
      </w:r>
      <w:r>
        <w:rPr>
          <w:rFonts w:ascii="Times New Roman" w:hAnsi="Times New Roman"/>
          <w:sz w:val="24"/>
          <w:szCs w:val="24"/>
        </w:rPr>
        <w:t>(Col-0 Induced) or with</w:t>
      </w:r>
      <w:r w:rsidRPr="00195B46">
        <w:rPr>
          <w:rFonts w:ascii="Times New Roman" w:hAnsi="Times New Roman"/>
          <w:sz w:val="24"/>
          <w:szCs w:val="24"/>
        </w:rPr>
        <w:t xml:space="preserve"> DMSO (</w:t>
      </w:r>
      <w:r>
        <w:rPr>
          <w:rFonts w:ascii="Times New Roman" w:hAnsi="Times New Roman"/>
          <w:sz w:val="24"/>
          <w:szCs w:val="24"/>
        </w:rPr>
        <w:t>Col-0 Uninduced</w:t>
      </w:r>
      <w:r w:rsidRPr="00195B46">
        <w:rPr>
          <w:rFonts w:ascii="Times New Roman" w:hAnsi="Times New Roman"/>
          <w:sz w:val="24"/>
          <w:szCs w:val="24"/>
        </w:rPr>
        <w:t xml:space="preserve">). </w:t>
      </w:r>
      <w:r w:rsidR="00683B9E" w:rsidRPr="00195B46">
        <w:rPr>
          <w:rFonts w:ascii="Times New Roman" w:hAnsi="Times New Roman"/>
          <w:sz w:val="24"/>
          <w:szCs w:val="24"/>
        </w:rPr>
        <w:t>Twelve hours later, the</w:t>
      </w:r>
      <w:r w:rsidR="00683B9E">
        <w:rPr>
          <w:rFonts w:ascii="Times New Roman" w:hAnsi="Times New Roman"/>
          <w:sz w:val="24"/>
          <w:szCs w:val="24"/>
        </w:rPr>
        <w:t>se</w:t>
      </w:r>
      <w:r w:rsidR="00683B9E" w:rsidRPr="00195B46">
        <w:rPr>
          <w:rFonts w:ascii="Times New Roman" w:hAnsi="Times New Roman"/>
          <w:sz w:val="24"/>
          <w:szCs w:val="24"/>
        </w:rPr>
        <w:t xml:space="preserve"> leaves </w:t>
      </w:r>
      <w:proofErr w:type="gramStart"/>
      <w:r w:rsidR="00683B9E" w:rsidRPr="00195B46">
        <w:rPr>
          <w:rFonts w:ascii="Times New Roman" w:hAnsi="Times New Roman"/>
          <w:sz w:val="24"/>
          <w:szCs w:val="24"/>
        </w:rPr>
        <w:t>were stained with aniline blue and observed under an epifluorescence microscope</w:t>
      </w:r>
      <w:proofErr w:type="gramEnd"/>
      <w:r w:rsidR="00683B9E" w:rsidRPr="00195B46">
        <w:rPr>
          <w:rFonts w:ascii="Times New Roman" w:hAnsi="Times New Roman"/>
          <w:sz w:val="24"/>
          <w:szCs w:val="24"/>
        </w:rPr>
        <w:t xml:space="preserve">. </w:t>
      </w:r>
    </w:p>
    <w:p w:rsidR="00C45854" w:rsidRDefault="00937392" w:rsidP="0093739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</w:rPr>
        <w:lastRenderedPageBreak/>
        <w:t>f</w:t>
      </w:r>
      <w:r>
        <w:rPr>
          <w:rFonts w:ascii="Times New Roman" w:hAnsi="Times New Roman"/>
          <w:sz w:val="24"/>
          <w:szCs w:val="24"/>
        </w:rPr>
        <w:t>The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tabulated value</w:t>
      </w:r>
      <w:r w:rsidRPr="00195B46">
        <w:rPr>
          <w:rFonts w:ascii="Times New Roman" w:hAnsi="Times New Roman"/>
          <w:sz w:val="24"/>
          <w:szCs w:val="24"/>
        </w:rPr>
        <w:t xml:space="preserve"> represents average number of callose deposits per field of view </w:t>
      </w:r>
      <w:r>
        <w:rPr>
          <w:rFonts w:ascii="Times New Roman" w:hAnsi="Times New Roman"/>
          <w:sz w:val="24"/>
          <w:szCs w:val="24"/>
        </w:rPr>
        <w:t>(0.075 mm</w:t>
      </w:r>
      <w:r w:rsidRPr="008C08E0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± s</w:t>
      </w:r>
      <w:r w:rsidRPr="0055695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andard error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from five to</w:t>
      </w:r>
      <w:r w:rsidRPr="00195B4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en</w:t>
      </w:r>
      <w:r w:rsidRPr="00195B4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leaves</w:t>
      </w:r>
      <w:r w:rsidRPr="00195B4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(N) </w:t>
      </w:r>
      <w:r w:rsidRPr="00195B46">
        <w:rPr>
          <w:rFonts w:ascii="Times New Roman" w:hAnsi="Times New Roman"/>
          <w:sz w:val="24"/>
          <w:szCs w:val="24"/>
        </w:rPr>
        <w:t>with six to eight different fields viewed per leaf in each experiment</w:t>
      </w:r>
      <w:r>
        <w:rPr>
          <w:rFonts w:ascii="Times New Roman" w:hAnsi="Times New Roman"/>
          <w:sz w:val="24"/>
          <w:szCs w:val="24"/>
        </w:rPr>
        <w:t xml:space="preserve">. </w:t>
      </w:r>
    </w:p>
    <w:p w:rsidR="00C45854" w:rsidRDefault="00937392" w:rsidP="0093739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</w:rPr>
        <w:t>g</w:t>
      </w:r>
      <w:r>
        <w:rPr>
          <w:rFonts w:ascii="Times New Roman" w:hAnsi="Times New Roman"/>
          <w:sz w:val="24"/>
          <w:szCs w:val="24"/>
        </w:rPr>
        <w:t>Student’s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two-tailed t-</w:t>
      </w:r>
      <w:r w:rsidRPr="00195B46">
        <w:rPr>
          <w:rFonts w:ascii="Times New Roman" w:hAnsi="Times New Roman"/>
          <w:sz w:val="24"/>
          <w:szCs w:val="24"/>
        </w:rPr>
        <w:t>test for independent means was perfor</w:t>
      </w:r>
      <w:r>
        <w:rPr>
          <w:rFonts w:ascii="Times New Roman" w:hAnsi="Times New Roman"/>
          <w:sz w:val="24"/>
          <w:szCs w:val="24"/>
        </w:rPr>
        <w:t>med to test for significance (p value</w:t>
      </w:r>
      <w:r w:rsidRPr="00195B46">
        <w:rPr>
          <w:rFonts w:ascii="Times New Roman" w:hAnsi="Times New Roman"/>
          <w:sz w:val="24"/>
          <w:szCs w:val="24"/>
        </w:rPr>
        <w:t xml:space="preserve">). </w:t>
      </w:r>
    </w:p>
    <w:p w:rsidR="00937392" w:rsidRDefault="00937392" w:rsidP="0093739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</w:rPr>
        <w:t>h</w:t>
      </w:r>
      <w:r w:rsidRPr="00195B46">
        <w:rPr>
          <w:rFonts w:ascii="Times New Roman" w:hAnsi="Times New Roman"/>
          <w:sz w:val="24"/>
          <w:szCs w:val="24"/>
        </w:rPr>
        <w:t>Similar</w:t>
      </w:r>
      <w:proofErr w:type="spellEnd"/>
      <w:proofErr w:type="gramEnd"/>
      <w:r w:rsidRPr="00195B46">
        <w:rPr>
          <w:rFonts w:ascii="Times New Roman" w:hAnsi="Times New Roman"/>
          <w:sz w:val="24"/>
          <w:szCs w:val="24"/>
        </w:rPr>
        <w:t xml:space="preserve"> results were obtained in</w:t>
      </w:r>
      <w:r>
        <w:rPr>
          <w:rFonts w:ascii="Times New Roman" w:hAnsi="Times New Roman"/>
          <w:sz w:val="24"/>
          <w:szCs w:val="24"/>
        </w:rPr>
        <w:t xml:space="preserve"> three independent experiments or repeats (Set 1, Set 2 and Set 3).</w:t>
      </w:r>
    </w:p>
    <w:p w:rsidR="00937392" w:rsidRDefault="00937392" w:rsidP="0093739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937392" w:rsidRDefault="00937392" w:rsidP="0093739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09449D" w:rsidRDefault="0009449D"/>
    <w:sectPr w:rsidR="000944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49D"/>
    <w:rsid w:val="0009449D"/>
    <w:rsid w:val="00556955"/>
    <w:rsid w:val="00683B9E"/>
    <w:rsid w:val="00823093"/>
    <w:rsid w:val="00866D38"/>
    <w:rsid w:val="00917929"/>
    <w:rsid w:val="00937392"/>
    <w:rsid w:val="00A8655F"/>
    <w:rsid w:val="00C45854"/>
    <w:rsid w:val="00DE1E85"/>
    <w:rsid w:val="00FC4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D1825"/>
  <w15:chartTrackingRefBased/>
  <w15:docId w15:val="{D0134856-0CDE-44F2-8CF9-DEA82B83C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44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347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29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MB</Company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Kachewar</dc:creator>
  <cp:keywords/>
  <dc:description/>
  <cp:lastModifiedBy>Neha Kachewar</cp:lastModifiedBy>
  <cp:revision>7</cp:revision>
  <dcterms:created xsi:type="dcterms:W3CDTF">2019-08-30T18:17:00Z</dcterms:created>
  <dcterms:modified xsi:type="dcterms:W3CDTF">2019-08-31T14:32:00Z</dcterms:modified>
</cp:coreProperties>
</file>